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064DF" w14:textId="0E98DFC2" w:rsidR="00501174" w:rsidRPr="00501174" w:rsidRDefault="001923F0" w:rsidP="00501174">
      <w:pPr>
        <w:rPr>
          <w:rFonts w:ascii="Arial" w:hAnsi="Arial" w:cs="Arial"/>
          <w:b/>
          <w:bCs/>
          <w:szCs w:val="20"/>
        </w:rPr>
      </w:pPr>
      <w:r w:rsidRPr="001923F0">
        <w:rPr>
          <w:rFonts w:ascii="Arial" w:hAnsi="Arial" w:cs="Arial"/>
          <w:b/>
          <w:bCs/>
          <w:szCs w:val="20"/>
        </w:rPr>
        <w:t xml:space="preserve">Supplementary Material </w:t>
      </w:r>
      <w:r>
        <w:rPr>
          <w:rFonts w:ascii="Arial" w:hAnsi="Arial" w:cs="Arial"/>
          <w:b/>
          <w:bCs/>
          <w:szCs w:val="20"/>
        </w:rPr>
        <w:t>6</w:t>
      </w:r>
      <w:r w:rsidR="00887EC6">
        <w:rPr>
          <w:rFonts w:ascii="Arial" w:hAnsi="Arial" w:cs="Arial"/>
          <w:b/>
          <w:bCs/>
          <w:szCs w:val="20"/>
        </w:rPr>
        <w:t>-1</w:t>
      </w:r>
      <w:r>
        <w:rPr>
          <w:rFonts w:ascii="Arial" w:hAnsi="Arial" w:cs="Arial"/>
          <w:b/>
          <w:bCs/>
          <w:szCs w:val="20"/>
        </w:rPr>
        <w:t xml:space="preserve"> </w:t>
      </w:r>
      <w:r w:rsidR="00501174" w:rsidRPr="00501174">
        <w:rPr>
          <w:rFonts w:ascii="Arial" w:hAnsi="Arial" w:cs="Arial"/>
          <w:szCs w:val="20"/>
        </w:rPr>
        <w:t>Estimation of LMP with presence of abortion, sonography, and preterm codes</w:t>
      </w:r>
    </w:p>
    <w:tbl>
      <w:tblPr>
        <w:tblW w:w="90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8"/>
        <w:gridCol w:w="1612"/>
        <w:gridCol w:w="2856"/>
        <w:gridCol w:w="1079"/>
        <w:gridCol w:w="2213"/>
      </w:tblGrid>
      <w:tr w:rsidR="008F051E" w:rsidRPr="0090371C" w14:paraId="5F679C36" w14:textId="77777777" w:rsidTr="00DC2B98">
        <w:trPr>
          <w:trHeight w:val="329"/>
        </w:trPr>
        <w:tc>
          <w:tcPr>
            <w:tcW w:w="1189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73FF8" w14:textId="77777777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ode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DBB54" w14:textId="7CC72835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rocedure code</w:t>
            </w:r>
            <w:r w:rsidR="000637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/</w:t>
            </w:r>
            <w:r w:rsidR="00E146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K</w:t>
            </w:r>
            <w:r w:rsidR="000637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D-</w:t>
            </w:r>
            <w:r w:rsidR="00E146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7</w:t>
            </w:r>
            <w:r w:rsidR="000637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code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83BC4" w14:textId="77777777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efinition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D57BD" w14:textId="77777777" w:rsidR="000F1F7E" w:rsidRPr="0090371C" w:rsidRDefault="000F1F7E" w:rsidP="00B340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Midpoint </w:t>
            </w:r>
          </w:p>
          <w:p w14:paraId="12D9952A" w14:textId="6834BA4D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week</w:t>
            </w:r>
            <w:r w:rsidR="009F2E2E"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03C2BC3" w14:textId="77777777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stimation of LMP</w:t>
            </w:r>
          </w:p>
        </w:tc>
      </w:tr>
      <w:tr w:rsidR="008F051E" w:rsidRPr="0090371C" w14:paraId="1A30D797" w14:textId="77777777" w:rsidTr="00DC2B98">
        <w:trPr>
          <w:trHeight w:val="598"/>
        </w:trPr>
        <w:tc>
          <w:tcPr>
            <w:tcW w:w="1189" w:type="dxa"/>
            <w:vMerge w:val="restart"/>
            <w:tcBorders>
              <w:top w:val="doub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A6F9" w14:textId="47B7C926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ortion</w:t>
            </w:r>
            <w:r w:rsidR="00CB7C74" w:rsidRPr="00CB7C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6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272C0" w14:textId="77777777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R4452 </w:t>
            </w:r>
          </w:p>
        </w:tc>
        <w:tc>
          <w:tcPr>
            <w:tcW w:w="296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916DB" w14:textId="77777777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Induced abortion &lt; 8 weeks</w:t>
            </w:r>
          </w:p>
        </w:tc>
        <w:tc>
          <w:tcPr>
            <w:tcW w:w="10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E80A2" w14:textId="77777777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286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F9C614" w14:textId="510A5A62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LMP=Date of pregnancy </w:t>
            </w:r>
            <w:r w:rsidR="005C1AA6"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outcome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-4*7+1</w:t>
            </w:r>
          </w:p>
        </w:tc>
      </w:tr>
      <w:tr w:rsidR="008F051E" w:rsidRPr="0090371C" w14:paraId="17388BDE" w14:textId="77777777" w:rsidTr="00DC2B98">
        <w:trPr>
          <w:trHeight w:val="598"/>
        </w:trPr>
        <w:tc>
          <w:tcPr>
            <w:tcW w:w="1189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CB8C07" w14:textId="77777777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7D005" w14:textId="77777777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R4441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423BD" w14:textId="120A6EA9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iscarriage, </w:t>
            </w:r>
            <w:r w:rsidR="00E50E3A"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d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ilation &amp; </w:t>
            </w:r>
            <w:r w:rsidR="00E50E3A"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c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urettage &lt;12 week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BCDEB" w14:textId="77777777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F79C6B" w14:textId="75607738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LMP=Date of pregnancy </w:t>
            </w:r>
            <w:r w:rsidR="005C1AA6"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outcome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-6*7+1</w:t>
            </w:r>
          </w:p>
        </w:tc>
      </w:tr>
      <w:tr w:rsidR="008F051E" w:rsidRPr="0090371C" w14:paraId="3D590C3E" w14:textId="77777777" w:rsidTr="00DC2B98">
        <w:trPr>
          <w:trHeight w:val="598"/>
        </w:trPr>
        <w:tc>
          <w:tcPr>
            <w:tcW w:w="1189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5A72B3" w14:textId="77777777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F3FEC" w14:textId="77777777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R4456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44D87" w14:textId="52E9629C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Induced abortion 8</w:t>
            </w:r>
            <w:r w:rsidR="00B92A22">
              <w:rPr>
                <w:rFonts w:ascii="맑은 고딕" w:eastAsia="맑은 고딕" w:hAnsi="맑은 고딕" w:cs="맑은 고딕" w:hint="eastAsia"/>
                <w:kern w:val="0"/>
                <w:sz w:val="22"/>
              </w:rPr>
              <w:t>–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2 week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EF336" w14:textId="77777777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5516D0" w14:textId="4999811F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LMP=Date of pregnancy </w:t>
            </w:r>
            <w:r w:rsidR="005C1AA6"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outcome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-10*7+1</w:t>
            </w:r>
          </w:p>
        </w:tc>
      </w:tr>
      <w:tr w:rsidR="008F051E" w:rsidRPr="0090371C" w14:paraId="105B9F89" w14:textId="77777777" w:rsidTr="00DC2B98">
        <w:trPr>
          <w:trHeight w:val="598"/>
        </w:trPr>
        <w:tc>
          <w:tcPr>
            <w:tcW w:w="1189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3788D5" w14:textId="77777777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912D9" w14:textId="77777777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R4457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4BC8A" w14:textId="2B1FCB29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Induced abortion 12</w:t>
            </w:r>
            <w:r w:rsidR="00B92A22">
              <w:rPr>
                <w:rFonts w:ascii="맑은 고딕" w:eastAsia="맑은 고딕" w:hAnsi="맑은 고딕" w:cs="맑은 고딕" w:hint="eastAsia"/>
                <w:kern w:val="0"/>
                <w:sz w:val="22"/>
              </w:rPr>
              <w:t>–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6 week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CC54" w14:textId="77777777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689652" w14:textId="66D539EF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LMP=Date of pregnancy </w:t>
            </w:r>
            <w:r w:rsidR="005C1AA6"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outcome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-14*7+1</w:t>
            </w:r>
          </w:p>
        </w:tc>
      </w:tr>
      <w:tr w:rsidR="008F051E" w:rsidRPr="0090371C" w14:paraId="0831D8C2" w14:textId="77777777" w:rsidTr="00DC2B98">
        <w:trPr>
          <w:trHeight w:val="598"/>
        </w:trPr>
        <w:tc>
          <w:tcPr>
            <w:tcW w:w="1189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03F2C8" w14:textId="77777777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5BC5A" w14:textId="77777777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R4442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76612" w14:textId="706889F7" w:rsidR="00B34090" w:rsidRPr="0090371C" w:rsidRDefault="004F2115" w:rsidP="00B340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iscarriage, dilation &amp; curettage </w:t>
            </w:r>
            <w:r w:rsidR="00B34090"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≥ 12 week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7BCF" w14:textId="77777777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218D2E" w14:textId="66A29681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LMP=Date of pregnancy </w:t>
            </w:r>
            <w:r w:rsidR="005C1AA6"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outcome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-16*7+1</w:t>
            </w:r>
          </w:p>
        </w:tc>
      </w:tr>
      <w:tr w:rsidR="008F051E" w:rsidRPr="0090371C" w14:paraId="765FE5F0" w14:textId="77777777" w:rsidTr="00DC2B98">
        <w:trPr>
          <w:trHeight w:val="598"/>
        </w:trPr>
        <w:tc>
          <w:tcPr>
            <w:tcW w:w="1189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55430B" w14:textId="77777777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A0286" w14:textId="77777777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R4458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F762A" w14:textId="6864D157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Induced abortion 16</w:t>
            </w:r>
            <w:r w:rsidR="00B92A22">
              <w:rPr>
                <w:rFonts w:ascii="맑은 고딕" w:eastAsia="맑은 고딕" w:hAnsi="맑은 고딕" w:cs="맑은 고딕" w:hint="eastAsia"/>
                <w:kern w:val="0"/>
                <w:sz w:val="22"/>
              </w:rPr>
              <w:t>–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20 week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1EE5" w14:textId="77777777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9F17C6" w14:textId="45BBDF6F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LMP=Date of pregnancy </w:t>
            </w:r>
            <w:r w:rsidR="005C1AA6"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outcome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-18*7+1</w:t>
            </w:r>
          </w:p>
        </w:tc>
      </w:tr>
      <w:tr w:rsidR="008F051E" w:rsidRPr="0090371C" w14:paraId="17648D63" w14:textId="77777777" w:rsidTr="00DC2B98">
        <w:trPr>
          <w:trHeight w:val="598"/>
        </w:trPr>
        <w:tc>
          <w:tcPr>
            <w:tcW w:w="1189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050E50" w14:textId="77777777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30314" w14:textId="77777777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R4459 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A054F" w14:textId="77777777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Induced abortion ≥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 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20 week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A88E3" w14:textId="77777777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F21035" w14:textId="2853B715" w:rsidR="00B34090" w:rsidRPr="0090371C" w:rsidRDefault="00B34090" w:rsidP="00B340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LMP=Date of pregnancy </w:t>
            </w:r>
            <w:r w:rsidR="005C1AA6"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outcome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-20*7+2</w:t>
            </w:r>
          </w:p>
        </w:tc>
      </w:tr>
      <w:tr w:rsidR="00E212B2" w:rsidRPr="0090371C" w14:paraId="3CEE8D9A" w14:textId="77777777" w:rsidTr="00DC2B98">
        <w:trPr>
          <w:trHeight w:val="329"/>
        </w:trPr>
        <w:tc>
          <w:tcPr>
            <w:tcW w:w="1189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0C810" w14:textId="42523A04" w:rsidR="00244E0B" w:rsidRPr="0090371C" w:rsidRDefault="00244E0B" w:rsidP="00B340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nography</w:t>
            </w:r>
            <w:r w:rsidR="00CB7C74" w:rsidRPr="00CB7C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f</w:t>
            </w:r>
          </w:p>
        </w:tc>
        <w:tc>
          <w:tcPr>
            <w:tcW w:w="45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AAA66" w14:textId="4F557517" w:rsidR="00244E0B" w:rsidRPr="0090371C" w:rsidRDefault="00244E0B" w:rsidP="00244E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Sonography 1st trimester (0</w:t>
            </w:r>
            <w:r w:rsidR="00B92A22">
              <w:rPr>
                <w:rFonts w:ascii="맑은 고딕" w:eastAsia="맑은 고딕" w:hAnsi="맑은 고딕" w:cs="맑은 고딕" w:hint="eastAsia"/>
                <w:kern w:val="0"/>
                <w:sz w:val="22"/>
              </w:rPr>
              <w:t>–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4 weeks)</w:t>
            </w:r>
          </w:p>
        </w:tc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7CF04" w14:textId="77777777" w:rsidR="00244E0B" w:rsidRPr="0090371C" w:rsidRDefault="00244E0B" w:rsidP="00B340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22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B7D9CA1" w14:textId="4C1D7320" w:rsidR="00244E0B" w:rsidRPr="0090371C" w:rsidRDefault="00244E0B" w:rsidP="00B340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LMP=Date of pregnancy </w:t>
            </w:r>
            <w:r w:rsidR="005C1AA6"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outcome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-7*7+1</w:t>
            </w:r>
          </w:p>
        </w:tc>
      </w:tr>
      <w:tr w:rsidR="00F65EA1" w:rsidRPr="0090371C" w14:paraId="13B6A743" w14:textId="77777777" w:rsidTr="00DC2B98">
        <w:trPr>
          <w:trHeight w:val="329"/>
        </w:trPr>
        <w:tc>
          <w:tcPr>
            <w:tcW w:w="1189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BB20DE" w14:textId="77777777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8A8E8" w14:textId="2D2FEB6A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E9471</w:t>
            </w:r>
            <w:r w:rsidR="007704B4" w:rsidRPr="00F3251D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4B854" w14:textId="6432D3EE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st trimester - General</w:t>
            </w: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4045A9" w14:textId="77777777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86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15BD2164" w14:textId="77777777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65EA1" w:rsidRPr="0090371C" w14:paraId="6017BCEE" w14:textId="77777777" w:rsidTr="00DC2B98">
        <w:trPr>
          <w:trHeight w:val="329"/>
        </w:trPr>
        <w:tc>
          <w:tcPr>
            <w:tcW w:w="1189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3B7614" w14:textId="77777777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DB4B5" w14:textId="6458BDD9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EB511</w:t>
            </w:r>
            <w:r w:rsidR="00340272" w:rsidRPr="00F3251D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A5C9F" w14:textId="224ACFA1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st trimester - General</w:t>
            </w: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400393" w14:textId="77777777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86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18D5E0A4" w14:textId="77777777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65EA1" w:rsidRPr="0090371C" w14:paraId="1BCEE5B7" w14:textId="77777777" w:rsidTr="00DC2B98">
        <w:trPr>
          <w:trHeight w:val="329"/>
        </w:trPr>
        <w:tc>
          <w:tcPr>
            <w:tcW w:w="1189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B7F000" w14:textId="77777777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ED4F0" w14:textId="52BCEDBB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EB512</w:t>
            </w:r>
            <w:r w:rsidR="00340272" w:rsidRPr="007B0B7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BEA15" w14:textId="0AE39BD5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st trimester - General - Pregnancy confirmation</w:t>
            </w: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0FFADF" w14:textId="77777777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86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601835A5" w14:textId="77777777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65EA1" w:rsidRPr="0090371C" w14:paraId="076E42E4" w14:textId="77777777" w:rsidTr="00DC2B98">
        <w:trPr>
          <w:trHeight w:val="334"/>
        </w:trPr>
        <w:tc>
          <w:tcPr>
            <w:tcW w:w="1189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4F7119" w14:textId="77777777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0ED93" w14:textId="77777777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Sonography 1st trimester – </w:t>
            </w:r>
          </w:p>
          <w:p w14:paraId="21AA7169" w14:textId="7FE655A6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Target Scan (11</w:t>
            </w:r>
            <w:r w:rsidR="00B92A22">
              <w:rPr>
                <w:rFonts w:ascii="맑은 고딕" w:eastAsia="맑은 고딕" w:hAnsi="맑은 고딕" w:cs="맑은 고딕" w:hint="eastAsia"/>
                <w:kern w:val="0"/>
                <w:sz w:val="22"/>
              </w:rPr>
              <w:t>–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4 weeks)</w:t>
            </w:r>
          </w:p>
        </w:tc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D7F3F" w14:textId="77777777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2.5</w:t>
            </w:r>
          </w:p>
        </w:tc>
        <w:tc>
          <w:tcPr>
            <w:tcW w:w="22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0974CE8" w14:textId="5D6ABEA2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LMP=Date of pregnancy outcome-12.5*7+1</w:t>
            </w:r>
          </w:p>
        </w:tc>
      </w:tr>
      <w:tr w:rsidR="00F65EA1" w:rsidRPr="0090371C" w14:paraId="1B66B759" w14:textId="77777777" w:rsidTr="00DC2B98">
        <w:trPr>
          <w:trHeight w:val="329"/>
        </w:trPr>
        <w:tc>
          <w:tcPr>
            <w:tcW w:w="1189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08D9CE" w14:textId="77777777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8776B" w14:textId="2C629D1B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E9473</w:t>
            </w:r>
            <w:r w:rsidR="007704B4" w:rsidRPr="007B0B7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A3DED" w14:textId="1D3F7DD3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st trimester - Target </w:t>
            </w:r>
            <w:r w:rsidR="00D65420"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s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can</w:t>
            </w: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96A92E" w14:textId="77777777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86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27E51BC2" w14:textId="77777777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65EA1" w:rsidRPr="0090371C" w14:paraId="32D65AF8" w14:textId="77777777" w:rsidTr="00DC2B98">
        <w:trPr>
          <w:trHeight w:val="329"/>
        </w:trPr>
        <w:tc>
          <w:tcPr>
            <w:tcW w:w="1189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948AF4" w14:textId="77777777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38044" w14:textId="3D7CE729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EB513</w:t>
            </w:r>
            <w:r w:rsidR="00340272" w:rsidRPr="007B0B7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C9170" w14:textId="2BE91F94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st trimester - Target </w:t>
            </w:r>
            <w:r w:rsidR="00D65420"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s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can</w:t>
            </w: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E43C46" w14:textId="77777777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86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11E900F4" w14:textId="77777777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65EA1" w:rsidRPr="0090371C" w14:paraId="2966FE49" w14:textId="77777777" w:rsidTr="00DC2B98">
        <w:trPr>
          <w:trHeight w:val="598"/>
        </w:trPr>
        <w:tc>
          <w:tcPr>
            <w:tcW w:w="1189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6CBD20" w14:textId="77777777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05715" w14:textId="5327CEAF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EB514</w:t>
            </w:r>
            <w:r w:rsidR="00340272" w:rsidRPr="007B0B7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98E08" w14:textId="5E476B56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st trimester - Target </w:t>
            </w:r>
            <w:r w:rsidR="00D65420"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s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can - Fetal malformation</w:t>
            </w: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0A94BC" w14:textId="77777777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86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73F8C33D" w14:textId="77777777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65EA1" w:rsidRPr="0090371C" w14:paraId="6DFC9EF4" w14:textId="77777777" w:rsidTr="00DC2B98">
        <w:trPr>
          <w:trHeight w:val="329"/>
        </w:trPr>
        <w:tc>
          <w:tcPr>
            <w:tcW w:w="1189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360B90" w14:textId="77777777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4D843" w14:textId="16123152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Sonography 2nd and 3rd trimester (14</w:t>
            </w:r>
            <w:r w:rsidR="00FE1250">
              <w:rPr>
                <w:rFonts w:ascii="맑은 고딕" w:eastAsia="맑은 고딕" w:hAnsi="맑은 고딕" w:cs="맑은 고딕" w:hint="eastAsia"/>
                <w:kern w:val="0"/>
                <w:sz w:val="22"/>
              </w:rPr>
              <w:t>–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42 weeks)</w:t>
            </w:r>
          </w:p>
        </w:tc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9202A" w14:textId="77777777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22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9E3A9FA" w14:textId="6605A89D" w:rsidR="00F65EA1" w:rsidRPr="0090371C" w:rsidRDefault="00F65EA1" w:rsidP="00F65E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LMP=Date of pregnancy outcome-28*7+1</w:t>
            </w:r>
          </w:p>
        </w:tc>
      </w:tr>
      <w:tr w:rsidR="00B176B8" w:rsidRPr="0090371C" w14:paraId="22F87E52" w14:textId="77777777" w:rsidTr="00DC2B98">
        <w:trPr>
          <w:trHeight w:val="329"/>
        </w:trPr>
        <w:tc>
          <w:tcPr>
            <w:tcW w:w="1189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6AED41" w14:textId="77777777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C9EC6" w14:textId="678E072E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E9472</w:t>
            </w:r>
            <w:r w:rsidR="007704B4" w:rsidRPr="007B0B7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3C256" w14:textId="718F4FE6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2nd and 3rd trimester - General</w:t>
            </w: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431DC2" w14:textId="77777777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86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79D95E02" w14:textId="77777777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B176B8" w:rsidRPr="0090371C" w14:paraId="2DD5FBE0" w14:textId="77777777" w:rsidTr="00DC2B98">
        <w:trPr>
          <w:trHeight w:val="329"/>
        </w:trPr>
        <w:tc>
          <w:tcPr>
            <w:tcW w:w="1189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12D28D" w14:textId="77777777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43EFF" w14:textId="1B1A4F30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EB515</w:t>
            </w:r>
            <w:r w:rsidR="00340272" w:rsidRPr="007B0B7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172F5" w14:textId="4000722D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2nd and 3rd trimester - General</w:t>
            </w: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F4154B" w14:textId="77777777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86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40E1B47D" w14:textId="77777777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B176B8" w:rsidRPr="0090371C" w14:paraId="5252A4E7" w14:textId="77777777" w:rsidTr="00DC2B98">
        <w:trPr>
          <w:trHeight w:val="329"/>
        </w:trPr>
        <w:tc>
          <w:tcPr>
            <w:tcW w:w="1189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2C7966" w14:textId="77777777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9FA4D" w14:textId="03CE6EB7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EB516</w:t>
            </w:r>
            <w:r w:rsidR="00340272" w:rsidRPr="007B0B7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410F2" w14:textId="7D68100B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2nd and 3rd trimester - High-risk pregnancy</w:t>
            </w: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4AFDDD" w14:textId="77777777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86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7EF9DAFA" w14:textId="77777777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B176B8" w:rsidRPr="0090371C" w14:paraId="05E32157" w14:textId="77777777" w:rsidTr="00DC2B98">
        <w:trPr>
          <w:trHeight w:val="598"/>
        </w:trPr>
        <w:tc>
          <w:tcPr>
            <w:tcW w:w="1189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8D03F7" w14:textId="77777777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9FB97" w14:textId="5145D867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Sonography 2nd and 3rd trimester – </w:t>
            </w:r>
          </w:p>
          <w:p w14:paraId="6863FD90" w14:textId="2CB5ED12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Target Scan (20</w:t>
            </w:r>
            <w:r w:rsidR="00FE1250">
              <w:rPr>
                <w:rFonts w:ascii="맑은 고딕" w:eastAsia="맑은 고딕" w:hAnsi="맑은 고딕" w:cs="맑은 고딕" w:hint="eastAsia"/>
                <w:kern w:val="0"/>
                <w:sz w:val="22"/>
              </w:rPr>
              <w:t>–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22 weeks)</w:t>
            </w:r>
          </w:p>
        </w:tc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3714D" w14:textId="77777777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22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21E77B5" w14:textId="00966317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LMP=Date of pregnancy outcome-21*7+1</w:t>
            </w:r>
          </w:p>
        </w:tc>
      </w:tr>
      <w:tr w:rsidR="00B176B8" w:rsidRPr="0090371C" w14:paraId="3CE1C365" w14:textId="77777777" w:rsidTr="00DC2B98">
        <w:trPr>
          <w:trHeight w:val="329"/>
        </w:trPr>
        <w:tc>
          <w:tcPr>
            <w:tcW w:w="1189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82BE20" w14:textId="77777777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4C251" w14:textId="27F88DE2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E9474</w:t>
            </w:r>
            <w:r w:rsidR="007704B4" w:rsidRPr="007B0B7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F7E76" w14:textId="78882604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nd and 3rd trimester - Target </w:t>
            </w:r>
            <w:r w:rsidR="00D51F1A"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s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can</w:t>
            </w: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8330F6" w14:textId="77777777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86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53FA1AC4" w14:textId="77777777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B176B8" w:rsidRPr="0090371C" w14:paraId="5AE4B585" w14:textId="77777777" w:rsidTr="00DC2B98">
        <w:trPr>
          <w:trHeight w:val="329"/>
        </w:trPr>
        <w:tc>
          <w:tcPr>
            <w:tcW w:w="1189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11CCA3" w14:textId="77777777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465FB" w14:textId="1ED62E4D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EB517</w:t>
            </w:r>
            <w:r w:rsidR="00340272" w:rsidRPr="007B0B7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8FCB8" w14:textId="7458EE6E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nd and 3rd trimester - Target </w:t>
            </w:r>
            <w:r w:rsidR="00D51F1A"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s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can</w:t>
            </w: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73CA99" w14:textId="77777777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86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6A3052C8" w14:textId="77777777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B176B8" w:rsidRPr="0090371C" w14:paraId="625E141B" w14:textId="77777777" w:rsidTr="00DC2B98">
        <w:trPr>
          <w:trHeight w:val="598"/>
        </w:trPr>
        <w:tc>
          <w:tcPr>
            <w:tcW w:w="1189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149A9E" w14:textId="77777777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C5713" w14:textId="572DA4F6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EB518</w:t>
            </w:r>
            <w:r w:rsidR="00340272" w:rsidRPr="007B0B7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525CD" w14:textId="7A09A6E6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nd and 3rd trimester - Target </w:t>
            </w:r>
            <w:r w:rsidR="00D51F1A"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s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can - </w:t>
            </w:r>
            <w:r w:rsidR="00D51F1A"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etal malformation</w:t>
            </w: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2828A1" w14:textId="77777777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86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78AB6567" w14:textId="77777777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B176B8" w:rsidRPr="0090371C" w14:paraId="1D970DFB" w14:textId="77777777" w:rsidTr="00DC2B98">
        <w:trPr>
          <w:trHeight w:val="598"/>
        </w:trPr>
        <w:tc>
          <w:tcPr>
            <w:tcW w:w="1189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63B08" w14:textId="67888FB5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-term delivery, specified gestational age</w:t>
            </w:r>
            <w:r w:rsidR="00CB7C74" w:rsidRPr="00CB7C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78FA" w14:textId="54502E7A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O6010</w:t>
            </w:r>
            <w:r w:rsidR="00DE23B3" w:rsidRPr="00F3251D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4C4D7" w14:textId="77777777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Pre-term delivery with pre-term labor (&lt;22 weeks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6AE2" w14:textId="77777777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D146D4" w14:textId="2E852DA1" w:rsidR="00B176B8" w:rsidRPr="0090371C" w:rsidRDefault="00B176B8" w:rsidP="00B176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LMP=Date of pregnancy outcome-21*7+1</w:t>
            </w:r>
          </w:p>
        </w:tc>
      </w:tr>
      <w:tr w:rsidR="00842DC1" w:rsidRPr="0090371C" w14:paraId="0B76C69A" w14:textId="77777777" w:rsidTr="00DC2B98">
        <w:trPr>
          <w:trHeight w:val="598"/>
        </w:trPr>
        <w:tc>
          <w:tcPr>
            <w:tcW w:w="1189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016C42B" w14:textId="77777777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068D5" w14:textId="201FDE50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O60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  <w:r w:rsidR="00DE23B3" w:rsidRPr="007B0B7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28A99" w14:textId="45F1D16E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Pre-term delivery without labor (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&lt;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22 weeks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BD38B" w14:textId="68FC311D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22F4BAC" w14:textId="2DF522AB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LMP=Date of pregnancy outcome-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*7+1</w:t>
            </w:r>
          </w:p>
        </w:tc>
      </w:tr>
      <w:tr w:rsidR="00842DC1" w:rsidRPr="0090371C" w14:paraId="32093BB2" w14:textId="77777777" w:rsidTr="00DC2B98">
        <w:trPr>
          <w:trHeight w:val="598"/>
        </w:trPr>
        <w:tc>
          <w:tcPr>
            <w:tcW w:w="1189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001D4A" w14:textId="77777777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882E" w14:textId="342702FD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O6011</w:t>
            </w:r>
            <w:r w:rsidR="00012F3A" w:rsidRPr="007B0B7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546EA" w14:textId="5B690B6A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Pre-term delivery with pre-term labor (22</w:t>
            </w:r>
            <w:r w:rsidR="00FE1250">
              <w:rPr>
                <w:rFonts w:ascii="맑은 고딕" w:eastAsia="맑은 고딕" w:hAnsi="맑은 고딕" w:cs="맑은 고딕" w:hint="eastAsia"/>
                <w:kern w:val="0"/>
                <w:sz w:val="22"/>
              </w:rPr>
              <w:t>–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34 weeks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E8908" w14:textId="77777777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7B9B7F" w14:textId="5DBD1E29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LMP=Date of pregnancy outcome-28*7+1</w:t>
            </w:r>
          </w:p>
        </w:tc>
      </w:tr>
      <w:tr w:rsidR="00842DC1" w:rsidRPr="0090371C" w14:paraId="202C56CF" w14:textId="77777777" w:rsidTr="00DC2B98">
        <w:trPr>
          <w:trHeight w:val="598"/>
        </w:trPr>
        <w:tc>
          <w:tcPr>
            <w:tcW w:w="1189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43DD01" w14:textId="77777777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231D2" w14:textId="3C0FDB7B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O6031</w:t>
            </w:r>
            <w:r w:rsidR="00012F3A" w:rsidRPr="007B0B7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E49EA" w14:textId="2043CE1A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Pre-term delivery without labor (22</w:t>
            </w:r>
            <w:r w:rsidR="00FE1250">
              <w:rPr>
                <w:rFonts w:ascii="맑은 고딕" w:eastAsia="맑은 고딕" w:hAnsi="맑은 고딕" w:cs="맑은 고딕" w:hint="eastAsia"/>
                <w:kern w:val="0"/>
                <w:sz w:val="22"/>
              </w:rPr>
              <w:t>–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34 weeks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65CF7" w14:textId="77777777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C94A19" w14:textId="5EA4E39D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LMP=Date of pregnancy outcome-28*7+1</w:t>
            </w:r>
          </w:p>
        </w:tc>
      </w:tr>
      <w:tr w:rsidR="00842DC1" w:rsidRPr="0090371C" w14:paraId="2394FED9" w14:textId="77777777" w:rsidTr="00DC2B98">
        <w:trPr>
          <w:trHeight w:val="628"/>
        </w:trPr>
        <w:tc>
          <w:tcPr>
            <w:tcW w:w="1189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0AFFBD" w14:textId="77777777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1ECE0" w14:textId="33FC09F5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O6012</w:t>
            </w:r>
            <w:r w:rsidR="00012F3A" w:rsidRPr="007B0B7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90079" w14:textId="77777777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Pre-term delivery with pre-term labor (≥ 34 weeks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1D84" w14:textId="77777777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35.5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AD1895" w14:textId="461159C7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LMP=Date of pregnancy outcome-35.5*7+1</w:t>
            </w:r>
          </w:p>
        </w:tc>
      </w:tr>
      <w:tr w:rsidR="00842DC1" w:rsidRPr="0090371C" w14:paraId="215E73A7" w14:textId="77777777" w:rsidTr="00DC2B98">
        <w:trPr>
          <w:trHeight w:val="598"/>
        </w:trPr>
        <w:tc>
          <w:tcPr>
            <w:tcW w:w="1189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0181E8" w14:textId="77777777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1682A" w14:textId="49C29E82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O6032</w:t>
            </w:r>
            <w:r w:rsidR="00012F3A" w:rsidRPr="007B0B7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5E6A7" w14:textId="77777777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Pre-term delivery without labor (≥ 34 weeks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E74E1" w14:textId="77777777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35.5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E697E8" w14:textId="0AFDA98A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LMP=Date of pregnancy outcome-35.5*7+1</w:t>
            </w:r>
          </w:p>
        </w:tc>
      </w:tr>
      <w:tr w:rsidR="00842DC1" w:rsidRPr="0090371C" w14:paraId="38A64100" w14:textId="77777777" w:rsidTr="00DC2B98">
        <w:trPr>
          <w:trHeight w:val="598"/>
        </w:trPr>
        <w:tc>
          <w:tcPr>
            <w:tcW w:w="1189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79560" w14:textId="7CFDEDF0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-term delivery, not specified</w:t>
            </w:r>
            <w:r w:rsidR="00CB7C74" w:rsidRPr="00CB7C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A5732" w14:textId="2AAF804F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O60</w:t>
            </w:r>
            <w:r w:rsidR="00F45A30" w:rsidRPr="00F3251D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FF268" w14:textId="77777777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Pre-term labor or pre-term delivery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4013" w14:textId="77777777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ADC689" w14:textId="6B733F7E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LMP=Date of pregnancy outcome-35*7+1</w:t>
            </w:r>
          </w:p>
        </w:tc>
      </w:tr>
      <w:tr w:rsidR="00842DC1" w:rsidRPr="0090371C" w14:paraId="3FFD305C" w14:textId="77777777" w:rsidTr="00DC2B98">
        <w:trPr>
          <w:trHeight w:val="598"/>
        </w:trPr>
        <w:tc>
          <w:tcPr>
            <w:tcW w:w="1189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185E90" w14:textId="77777777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91AF" w14:textId="35325B43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O601</w:t>
            </w:r>
            <w:r w:rsidR="00EE2251" w:rsidRPr="00F3251D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1921B" w14:textId="69BCFE9E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Pre-term delivery with pre-term labor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F041B" w14:textId="7664BFC1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ED41AD" w14:textId="08D1EFAD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LMP=Date of pregnancy outcome-35*7+1</w:t>
            </w:r>
          </w:p>
        </w:tc>
      </w:tr>
      <w:tr w:rsidR="00842DC1" w:rsidRPr="0090371C" w14:paraId="007A9AA2" w14:textId="77777777" w:rsidTr="00DC2B98">
        <w:trPr>
          <w:trHeight w:val="598"/>
        </w:trPr>
        <w:tc>
          <w:tcPr>
            <w:tcW w:w="1189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352132" w14:textId="77777777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76AF5" w14:textId="7CEFB60C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O6013</w:t>
            </w:r>
            <w:r w:rsidR="00012F3A" w:rsidRPr="007B0B7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F1325" w14:textId="7BBB1BA2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Pre-term delivery with pre-term labor, unknown gestational age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E399F" w14:textId="54200365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8257807" w14:textId="6B2F291C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LMP=Date of pregnancy outcome-35*7+1</w:t>
            </w:r>
          </w:p>
        </w:tc>
      </w:tr>
      <w:tr w:rsidR="00842DC1" w:rsidRPr="0090371C" w14:paraId="3CDA3946" w14:textId="77777777" w:rsidTr="00DC2B98">
        <w:trPr>
          <w:trHeight w:val="598"/>
        </w:trPr>
        <w:tc>
          <w:tcPr>
            <w:tcW w:w="1189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8AF684" w14:textId="77777777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0129A" w14:textId="226FDBF6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O603</w:t>
            </w:r>
            <w:r w:rsidR="00EE2251" w:rsidRPr="007B0B7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66B7F" w14:textId="77777777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Pre-term delivery without labor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6C0E7" w14:textId="77777777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2328A0" w14:textId="5C1A060A" w:rsidR="00842DC1" w:rsidRPr="0090371C" w:rsidRDefault="00842DC1" w:rsidP="00842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LMP=Date of pregnancy outcome-35*7+1</w:t>
            </w:r>
          </w:p>
        </w:tc>
      </w:tr>
    </w:tbl>
    <w:p w14:paraId="2779B067" w14:textId="141D56E0" w:rsidR="00BD6688" w:rsidRPr="0090371C" w:rsidRDefault="007704B4" w:rsidP="009F4051">
      <w:pPr>
        <w:rPr>
          <w:rFonts w:ascii="Times New Roman" w:hAnsi="Times New Roman" w:cs="Times New Roman"/>
          <w:b/>
          <w:bCs/>
          <w:sz w:val="22"/>
        </w:rPr>
      </w:pPr>
      <w:r w:rsidRPr="007B0B79">
        <w:rPr>
          <w:rFonts w:ascii="Times New Roman" w:eastAsia="맑은 고딕" w:hAnsi="Times New Roman" w:cs="Times New Roman"/>
          <w:kern w:val="0"/>
          <w:sz w:val="22"/>
          <w:vertAlign w:val="superscript"/>
        </w:rPr>
        <w:t>a</w:t>
      </w:r>
      <w:r>
        <w:rPr>
          <w:rFonts w:ascii="Times New Roman" w:eastAsia="맑은 고딕" w:hAnsi="Times New Roman" w:cs="Times New Roman"/>
          <w:kern w:val="0"/>
          <w:sz w:val="22"/>
        </w:rPr>
        <w:t xml:space="preserve"> Codes utilized from 2013 to 2015</w:t>
      </w:r>
      <w:r w:rsidR="00340272" w:rsidRPr="00340272">
        <w:rPr>
          <w:rFonts w:ascii="Times New Roman" w:eastAsia="맑은 고딕" w:hAnsi="Times New Roman" w:cs="Times New Roman"/>
          <w:kern w:val="0"/>
          <w:sz w:val="22"/>
          <w:vertAlign w:val="superscript"/>
        </w:rPr>
        <w:t xml:space="preserve"> </w:t>
      </w:r>
      <w:r w:rsidR="00340272" w:rsidRPr="007B0B79">
        <w:rPr>
          <w:rFonts w:ascii="Times New Roman" w:eastAsia="맑은 고딕" w:hAnsi="Times New Roman" w:cs="Times New Roman"/>
          <w:kern w:val="0"/>
          <w:sz w:val="22"/>
          <w:vertAlign w:val="superscript"/>
        </w:rPr>
        <w:t>b</w:t>
      </w:r>
      <w:r w:rsidR="00340272">
        <w:rPr>
          <w:rFonts w:ascii="Times New Roman" w:eastAsia="맑은 고딕" w:hAnsi="Times New Roman" w:cs="Times New Roman"/>
          <w:kern w:val="0"/>
          <w:sz w:val="22"/>
          <w:vertAlign w:val="superscript"/>
        </w:rPr>
        <w:t xml:space="preserve"> </w:t>
      </w:r>
      <w:r w:rsidR="00340272">
        <w:rPr>
          <w:rFonts w:ascii="Times New Roman" w:eastAsia="맑은 고딕" w:hAnsi="Times New Roman" w:cs="Times New Roman"/>
          <w:kern w:val="0"/>
          <w:sz w:val="22"/>
        </w:rPr>
        <w:t xml:space="preserve">Codes utilized </w:t>
      </w:r>
      <w:r w:rsidR="00A70DE8">
        <w:rPr>
          <w:rFonts w:ascii="Times New Roman" w:eastAsia="맑은 고딕" w:hAnsi="Times New Roman" w:cs="Times New Roman"/>
          <w:kern w:val="0"/>
          <w:sz w:val="22"/>
        </w:rPr>
        <w:t>from</w:t>
      </w:r>
      <w:r w:rsidR="00340272">
        <w:rPr>
          <w:rFonts w:ascii="Times New Roman" w:eastAsia="맑은 고딕" w:hAnsi="Times New Roman" w:cs="Times New Roman"/>
          <w:kern w:val="0"/>
          <w:sz w:val="22"/>
        </w:rPr>
        <w:t xml:space="preserve"> 2016</w:t>
      </w:r>
      <w:r w:rsidR="00792D48">
        <w:rPr>
          <w:rFonts w:ascii="Times New Roman" w:eastAsia="맑은 고딕" w:hAnsi="Times New Roman" w:cs="Times New Roman"/>
          <w:kern w:val="0"/>
          <w:sz w:val="22"/>
        </w:rPr>
        <w:t xml:space="preserve"> </w:t>
      </w:r>
      <w:r w:rsidR="00792D48" w:rsidRPr="00F3251D">
        <w:rPr>
          <w:rFonts w:ascii="Times New Roman" w:eastAsia="맑은 고딕" w:hAnsi="Times New Roman" w:cs="Times New Roman"/>
          <w:kern w:val="0"/>
          <w:sz w:val="22"/>
          <w:vertAlign w:val="superscript"/>
        </w:rPr>
        <w:t>c</w:t>
      </w:r>
      <w:r w:rsidR="00792D48">
        <w:rPr>
          <w:rFonts w:ascii="Times New Roman" w:eastAsia="맑은 고딕" w:hAnsi="Times New Roman" w:cs="Times New Roman"/>
          <w:kern w:val="0"/>
          <w:sz w:val="22"/>
          <w:vertAlign w:val="superscript"/>
        </w:rPr>
        <w:t xml:space="preserve"> </w:t>
      </w:r>
      <w:r w:rsidR="00792D48">
        <w:rPr>
          <w:rFonts w:ascii="Times New Roman" w:eastAsia="맑은 고딕" w:hAnsi="Times New Roman" w:cs="Times New Roman"/>
          <w:kern w:val="0"/>
          <w:sz w:val="22"/>
        </w:rPr>
        <w:t xml:space="preserve">Codes utilized from 2002 </w:t>
      </w:r>
      <w:r w:rsidR="00792D48" w:rsidRPr="00F3251D">
        <w:rPr>
          <w:rFonts w:ascii="Times New Roman" w:eastAsia="맑은 고딕" w:hAnsi="Times New Roman" w:cs="Times New Roman"/>
          <w:kern w:val="0"/>
          <w:sz w:val="22"/>
          <w:vertAlign w:val="superscript"/>
        </w:rPr>
        <w:t>d</w:t>
      </w:r>
      <w:r w:rsidR="00792D48">
        <w:rPr>
          <w:rFonts w:ascii="Times New Roman" w:eastAsia="맑은 고딕" w:hAnsi="Times New Roman" w:cs="Times New Roman"/>
          <w:kern w:val="0"/>
          <w:sz w:val="22"/>
          <w:vertAlign w:val="superscript"/>
        </w:rPr>
        <w:t xml:space="preserve"> </w:t>
      </w:r>
      <w:r w:rsidR="00792D48">
        <w:rPr>
          <w:rFonts w:ascii="Times New Roman" w:eastAsia="맑은 고딕" w:hAnsi="Times New Roman" w:cs="Times New Roman"/>
          <w:kern w:val="0"/>
          <w:sz w:val="22"/>
        </w:rPr>
        <w:t xml:space="preserve">Codes utilized </w:t>
      </w:r>
      <w:r w:rsidR="00792D48" w:rsidRPr="00314E6B">
        <w:rPr>
          <w:rFonts w:ascii="Times New Roman" w:eastAsia="맑은 고딕" w:hAnsi="Times New Roman" w:cs="Times New Roman"/>
          <w:kern w:val="0"/>
          <w:sz w:val="22"/>
        </w:rPr>
        <w:t>from 200</w:t>
      </w:r>
      <w:r w:rsidR="0009255A" w:rsidRPr="00314E6B">
        <w:rPr>
          <w:rFonts w:ascii="Times New Roman" w:eastAsia="맑은 고딕" w:hAnsi="Times New Roman" w:cs="Times New Roman"/>
          <w:kern w:val="0"/>
          <w:sz w:val="22"/>
        </w:rPr>
        <w:t>8</w:t>
      </w:r>
      <w:r w:rsidR="00314E6B" w:rsidRPr="00314E6B">
        <w:rPr>
          <w:rFonts w:ascii="Times New Roman" w:eastAsia="맑은 고딕" w:hAnsi="Times New Roman" w:cs="Times New Roman"/>
          <w:kern w:val="0"/>
          <w:sz w:val="22"/>
        </w:rPr>
        <w:t xml:space="preserve"> </w:t>
      </w:r>
      <w:r w:rsidR="00314E6B" w:rsidRPr="00314E6B">
        <w:rPr>
          <w:rFonts w:ascii="Times New Roman" w:eastAsia="맑은 고딕" w:hAnsi="Times New Roman" w:cs="Times New Roman"/>
          <w:kern w:val="0"/>
          <w:sz w:val="22"/>
          <w:vertAlign w:val="superscript"/>
        </w:rPr>
        <w:t>e</w:t>
      </w:r>
      <w:r w:rsidR="00314E6B" w:rsidRPr="00314E6B">
        <w:rPr>
          <w:rFonts w:ascii="Times New Roman" w:eastAsia="맑은 고딕" w:hAnsi="Times New Roman" w:cs="Times New Roman"/>
          <w:kern w:val="0"/>
          <w:sz w:val="22"/>
        </w:rPr>
        <w:t xml:space="preserve">Abortion procedure and pre-term delivery diagnosis codes were investigated within 12 weeks prior to the date of the pregnancy outcome. </w:t>
      </w:r>
      <w:r w:rsidR="00314E6B" w:rsidRPr="00314E6B">
        <w:rPr>
          <w:rFonts w:ascii="Times New Roman" w:eastAsia="맑은 고딕" w:hAnsi="Times New Roman" w:cs="Times New Roman"/>
          <w:kern w:val="0"/>
          <w:sz w:val="22"/>
          <w:vertAlign w:val="superscript"/>
        </w:rPr>
        <w:t>f</w:t>
      </w:r>
      <w:r w:rsidR="00314E6B" w:rsidRPr="00314E6B">
        <w:rPr>
          <w:rFonts w:ascii="Times New Roman" w:eastAsia="맑은 고딕" w:hAnsi="Times New Roman" w:cs="Times New Roman"/>
          <w:kern w:val="0"/>
          <w:sz w:val="22"/>
        </w:rPr>
        <w:t>Sonography procedure codes were identified based on the earliest plausible LMP using first-trimester sonography codes, with 13 and 35 weeks before the dates of abortion and delivery/stillbirth, respectively.</w:t>
      </w:r>
    </w:p>
    <w:p w14:paraId="794168C1" w14:textId="06125310" w:rsidR="00A946CB" w:rsidRPr="00A946CB" w:rsidRDefault="00A946CB" w:rsidP="00A946CB">
      <w:pPr>
        <w:tabs>
          <w:tab w:val="left" w:pos="6086"/>
        </w:tabs>
      </w:pPr>
    </w:p>
    <w:sectPr w:rsidR="00A946CB" w:rsidRPr="00A946CB" w:rsidSect="00454941">
      <w:type w:val="continuous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8B073" w14:textId="77777777" w:rsidR="00454941" w:rsidRDefault="00454941" w:rsidP="008277B3">
      <w:pPr>
        <w:spacing w:after="0" w:line="240" w:lineRule="auto"/>
      </w:pPr>
      <w:r>
        <w:separator/>
      </w:r>
    </w:p>
  </w:endnote>
  <w:endnote w:type="continuationSeparator" w:id="0">
    <w:p w14:paraId="4D3312EA" w14:textId="77777777" w:rsidR="00454941" w:rsidRDefault="00454941" w:rsidP="00827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07041A" w14:textId="77777777" w:rsidR="00454941" w:rsidRDefault="00454941" w:rsidP="008277B3">
      <w:pPr>
        <w:spacing w:after="0" w:line="240" w:lineRule="auto"/>
      </w:pPr>
      <w:r>
        <w:separator/>
      </w:r>
    </w:p>
  </w:footnote>
  <w:footnote w:type="continuationSeparator" w:id="0">
    <w:p w14:paraId="4996D2E8" w14:textId="77777777" w:rsidR="00454941" w:rsidRDefault="00454941" w:rsidP="008277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471"/>
    <w:rsid w:val="00011D33"/>
    <w:rsid w:val="00012F3A"/>
    <w:rsid w:val="00015E43"/>
    <w:rsid w:val="00026F33"/>
    <w:rsid w:val="000331BA"/>
    <w:rsid w:val="00036428"/>
    <w:rsid w:val="00042E3C"/>
    <w:rsid w:val="00050F99"/>
    <w:rsid w:val="00061FA1"/>
    <w:rsid w:val="000637F0"/>
    <w:rsid w:val="00070337"/>
    <w:rsid w:val="00071C8B"/>
    <w:rsid w:val="000761AE"/>
    <w:rsid w:val="0007772C"/>
    <w:rsid w:val="000812BC"/>
    <w:rsid w:val="000816A4"/>
    <w:rsid w:val="0009255A"/>
    <w:rsid w:val="000A1726"/>
    <w:rsid w:val="000B365A"/>
    <w:rsid w:val="000C08A5"/>
    <w:rsid w:val="000C1443"/>
    <w:rsid w:val="000C21E0"/>
    <w:rsid w:val="000C4779"/>
    <w:rsid w:val="000D123C"/>
    <w:rsid w:val="000D35E1"/>
    <w:rsid w:val="000D3F52"/>
    <w:rsid w:val="000D3FB8"/>
    <w:rsid w:val="000D42C1"/>
    <w:rsid w:val="000D6E65"/>
    <w:rsid w:val="000E3EDF"/>
    <w:rsid w:val="000F1F7E"/>
    <w:rsid w:val="00100615"/>
    <w:rsid w:val="00101FFD"/>
    <w:rsid w:val="00104738"/>
    <w:rsid w:val="0010701A"/>
    <w:rsid w:val="001130A6"/>
    <w:rsid w:val="001139B3"/>
    <w:rsid w:val="001218AA"/>
    <w:rsid w:val="00125C12"/>
    <w:rsid w:val="00125D3D"/>
    <w:rsid w:val="00144E04"/>
    <w:rsid w:val="00163D88"/>
    <w:rsid w:val="00167E33"/>
    <w:rsid w:val="001749A2"/>
    <w:rsid w:val="00182AE2"/>
    <w:rsid w:val="001923F0"/>
    <w:rsid w:val="00194F0D"/>
    <w:rsid w:val="001A3F6D"/>
    <w:rsid w:val="001A52AE"/>
    <w:rsid w:val="001B2B5D"/>
    <w:rsid w:val="001B4D01"/>
    <w:rsid w:val="001B5764"/>
    <w:rsid w:val="001C0AAD"/>
    <w:rsid w:val="001C593B"/>
    <w:rsid w:val="001E0E46"/>
    <w:rsid w:val="001E3BC3"/>
    <w:rsid w:val="001E7049"/>
    <w:rsid w:val="001E739E"/>
    <w:rsid w:val="001F01E2"/>
    <w:rsid w:val="001F55D9"/>
    <w:rsid w:val="00203453"/>
    <w:rsid w:val="00213821"/>
    <w:rsid w:val="00216052"/>
    <w:rsid w:val="00216147"/>
    <w:rsid w:val="00217180"/>
    <w:rsid w:val="00220BCD"/>
    <w:rsid w:val="00231471"/>
    <w:rsid w:val="00233B58"/>
    <w:rsid w:val="002356E3"/>
    <w:rsid w:val="00244E0B"/>
    <w:rsid w:val="00275291"/>
    <w:rsid w:val="00280A4B"/>
    <w:rsid w:val="00280F81"/>
    <w:rsid w:val="002840C2"/>
    <w:rsid w:val="00285C88"/>
    <w:rsid w:val="002916E7"/>
    <w:rsid w:val="002B05F6"/>
    <w:rsid w:val="002B64B7"/>
    <w:rsid w:val="002C0608"/>
    <w:rsid w:val="002D5A25"/>
    <w:rsid w:val="002F0185"/>
    <w:rsid w:val="002F0449"/>
    <w:rsid w:val="002F1829"/>
    <w:rsid w:val="002F4C77"/>
    <w:rsid w:val="00302676"/>
    <w:rsid w:val="00307C41"/>
    <w:rsid w:val="00307CC5"/>
    <w:rsid w:val="0031444A"/>
    <w:rsid w:val="003148C0"/>
    <w:rsid w:val="00314E6B"/>
    <w:rsid w:val="003207F6"/>
    <w:rsid w:val="00322486"/>
    <w:rsid w:val="00323B64"/>
    <w:rsid w:val="0033072D"/>
    <w:rsid w:val="00340272"/>
    <w:rsid w:val="00340311"/>
    <w:rsid w:val="00343A44"/>
    <w:rsid w:val="003446BD"/>
    <w:rsid w:val="003452F6"/>
    <w:rsid w:val="003457C4"/>
    <w:rsid w:val="0034674A"/>
    <w:rsid w:val="00352DAC"/>
    <w:rsid w:val="00355D89"/>
    <w:rsid w:val="00357456"/>
    <w:rsid w:val="0036059E"/>
    <w:rsid w:val="00367A8A"/>
    <w:rsid w:val="00370D5F"/>
    <w:rsid w:val="00381944"/>
    <w:rsid w:val="00395EFC"/>
    <w:rsid w:val="003B4943"/>
    <w:rsid w:val="003E4DD9"/>
    <w:rsid w:val="004062C9"/>
    <w:rsid w:val="00411616"/>
    <w:rsid w:val="0041750D"/>
    <w:rsid w:val="00426AB5"/>
    <w:rsid w:val="00431D83"/>
    <w:rsid w:val="00437CE9"/>
    <w:rsid w:val="00440925"/>
    <w:rsid w:val="00441B46"/>
    <w:rsid w:val="00443219"/>
    <w:rsid w:val="0044447B"/>
    <w:rsid w:val="00454941"/>
    <w:rsid w:val="00461FEC"/>
    <w:rsid w:val="00463C05"/>
    <w:rsid w:val="004652A1"/>
    <w:rsid w:val="00470556"/>
    <w:rsid w:val="0047575C"/>
    <w:rsid w:val="004803CE"/>
    <w:rsid w:val="004872F1"/>
    <w:rsid w:val="004917F6"/>
    <w:rsid w:val="00493C94"/>
    <w:rsid w:val="00495D6E"/>
    <w:rsid w:val="004B2E0E"/>
    <w:rsid w:val="004C4593"/>
    <w:rsid w:val="004C490D"/>
    <w:rsid w:val="004C6E45"/>
    <w:rsid w:val="004D05D7"/>
    <w:rsid w:val="004E35AD"/>
    <w:rsid w:val="004F1744"/>
    <w:rsid w:val="004F2115"/>
    <w:rsid w:val="004F3B34"/>
    <w:rsid w:val="004F6552"/>
    <w:rsid w:val="00501174"/>
    <w:rsid w:val="005028B4"/>
    <w:rsid w:val="00517E1E"/>
    <w:rsid w:val="005204EF"/>
    <w:rsid w:val="00535984"/>
    <w:rsid w:val="00552B22"/>
    <w:rsid w:val="00553532"/>
    <w:rsid w:val="00555687"/>
    <w:rsid w:val="0055687B"/>
    <w:rsid w:val="00561ED7"/>
    <w:rsid w:val="00576779"/>
    <w:rsid w:val="00576FC3"/>
    <w:rsid w:val="005800DE"/>
    <w:rsid w:val="0059564D"/>
    <w:rsid w:val="005A0EFC"/>
    <w:rsid w:val="005A6984"/>
    <w:rsid w:val="005B36FD"/>
    <w:rsid w:val="005B5E74"/>
    <w:rsid w:val="005C03B2"/>
    <w:rsid w:val="005C1AA6"/>
    <w:rsid w:val="005C261A"/>
    <w:rsid w:val="005C5445"/>
    <w:rsid w:val="005D17C8"/>
    <w:rsid w:val="005E2483"/>
    <w:rsid w:val="005E7713"/>
    <w:rsid w:val="00605713"/>
    <w:rsid w:val="00606358"/>
    <w:rsid w:val="006110EF"/>
    <w:rsid w:val="00612D5D"/>
    <w:rsid w:val="00620027"/>
    <w:rsid w:val="0062395A"/>
    <w:rsid w:val="00643F8F"/>
    <w:rsid w:val="006522A8"/>
    <w:rsid w:val="00660FD8"/>
    <w:rsid w:val="00666DA9"/>
    <w:rsid w:val="00667354"/>
    <w:rsid w:val="00673D6E"/>
    <w:rsid w:val="00676691"/>
    <w:rsid w:val="00681A3A"/>
    <w:rsid w:val="00682659"/>
    <w:rsid w:val="006831D0"/>
    <w:rsid w:val="00693DDB"/>
    <w:rsid w:val="006A3224"/>
    <w:rsid w:val="006A7054"/>
    <w:rsid w:val="006A72B2"/>
    <w:rsid w:val="006A7400"/>
    <w:rsid w:val="006D20E5"/>
    <w:rsid w:val="006D5305"/>
    <w:rsid w:val="006D6A35"/>
    <w:rsid w:val="006D75C2"/>
    <w:rsid w:val="006E17E0"/>
    <w:rsid w:val="006E7094"/>
    <w:rsid w:val="006F0491"/>
    <w:rsid w:val="006F0D36"/>
    <w:rsid w:val="006F3BF0"/>
    <w:rsid w:val="006F505C"/>
    <w:rsid w:val="006F5A88"/>
    <w:rsid w:val="0070410B"/>
    <w:rsid w:val="00705174"/>
    <w:rsid w:val="0072254D"/>
    <w:rsid w:val="00735320"/>
    <w:rsid w:val="007534E4"/>
    <w:rsid w:val="00753B1E"/>
    <w:rsid w:val="0075414C"/>
    <w:rsid w:val="007704B4"/>
    <w:rsid w:val="00771ECD"/>
    <w:rsid w:val="00776BCA"/>
    <w:rsid w:val="00777AED"/>
    <w:rsid w:val="00782533"/>
    <w:rsid w:val="007835C5"/>
    <w:rsid w:val="00792D48"/>
    <w:rsid w:val="007C4A1B"/>
    <w:rsid w:val="007C793B"/>
    <w:rsid w:val="007D31DF"/>
    <w:rsid w:val="007D3903"/>
    <w:rsid w:val="007D5690"/>
    <w:rsid w:val="007E2975"/>
    <w:rsid w:val="007E2F29"/>
    <w:rsid w:val="007F520E"/>
    <w:rsid w:val="008035B7"/>
    <w:rsid w:val="00805363"/>
    <w:rsid w:val="0081442A"/>
    <w:rsid w:val="00822180"/>
    <w:rsid w:val="008277B3"/>
    <w:rsid w:val="00831374"/>
    <w:rsid w:val="00840A8C"/>
    <w:rsid w:val="00842DC1"/>
    <w:rsid w:val="00851F37"/>
    <w:rsid w:val="00855DFE"/>
    <w:rsid w:val="00856B20"/>
    <w:rsid w:val="00861252"/>
    <w:rsid w:val="00861C5C"/>
    <w:rsid w:val="00870617"/>
    <w:rsid w:val="00872125"/>
    <w:rsid w:val="00887EC6"/>
    <w:rsid w:val="008B4B7F"/>
    <w:rsid w:val="008D47B7"/>
    <w:rsid w:val="008F051E"/>
    <w:rsid w:val="008F3148"/>
    <w:rsid w:val="008F7912"/>
    <w:rsid w:val="009031E4"/>
    <w:rsid w:val="0090371C"/>
    <w:rsid w:val="00904EA4"/>
    <w:rsid w:val="00904F8C"/>
    <w:rsid w:val="00912195"/>
    <w:rsid w:val="00917C85"/>
    <w:rsid w:val="0092006C"/>
    <w:rsid w:val="00923606"/>
    <w:rsid w:val="009244E7"/>
    <w:rsid w:val="009333DF"/>
    <w:rsid w:val="009408F3"/>
    <w:rsid w:val="00945799"/>
    <w:rsid w:val="0094637E"/>
    <w:rsid w:val="0094643F"/>
    <w:rsid w:val="00956CBA"/>
    <w:rsid w:val="009609AE"/>
    <w:rsid w:val="0096678E"/>
    <w:rsid w:val="0097327C"/>
    <w:rsid w:val="00980C82"/>
    <w:rsid w:val="00981D44"/>
    <w:rsid w:val="00981F88"/>
    <w:rsid w:val="009851C3"/>
    <w:rsid w:val="009A07A9"/>
    <w:rsid w:val="009B2069"/>
    <w:rsid w:val="009C65E7"/>
    <w:rsid w:val="009C690B"/>
    <w:rsid w:val="009D55BF"/>
    <w:rsid w:val="009D57CA"/>
    <w:rsid w:val="009D5819"/>
    <w:rsid w:val="009E14A2"/>
    <w:rsid w:val="009E3065"/>
    <w:rsid w:val="009F1C65"/>
    <w:rsid w:val="009F2E2E"/>
    <w:rsid w:val="009F4051"/>
    <w:rsid w:val="009F7668"/>
    <w:rsid w:val="00A00347"/>
    <w:rsid w:val="00A055B0"/>
    <w:rsid w:val="00A13946"/>
    <w:rsid w:val="00A24BE9"/>
    <w:rsid w:val="00A31F50"/>
    <w:rsid w:val="00A42028"/>
    <w:rsid w:val="00A44A55"/>
    <w:rsid w:val="00A451BE"/>
    <w:rsid w:val="00A45F65"/>
    <w:rsid w:val="00A47413"/>
    <w:rsid w:val="00A55653"/>
    <w:rsid w:val="00A61C45"/>
    <w:rsid w:val="00A6390B"/>
    <w:rsid w:val="00A70DE8"/>
    <w:rsid w:val="00A74C73"/>
    <w:rsid w:val="00A82D2B"/>
    <w:rsid w:val="00A82F55"/>
    <w:rsid w:val="00A846F5"/>
    <w:rsid w:val="00A90D90"/>
    <w:rsid w:val="00A946CB"/>
    <w:rsid w:val="00A95A99"/>
    <w:rsid w:val="00AA0C94"/>
    <w:rsid w:val="00AB1528"/>
    <w:rsid w:val="00AB6D3E"/>
    <w:rsid w:val="00AD4090"/>
    <w:rsid w:val="00AE2F3A"/>
    <w:rsid w:val="00AF0715"/>
    <w:rsid w:val="00B12788"/>
    <w:rsid w:val="00B155DA"/>
    <w:rsid w:val="00B15A80"/>
    <w:rsid w:val="00B176B8"/>
    <w:rsid w:val="00B206C2"/>
    <w:rsid w:val="00B22865"/>
    <w:rsid w:val="00B25C1B"/>
    <w:rsid w:val="00B32279"/>
    <w:rsid w:val="00B33CF8"/>
    <w:rsid w:val="00B34090"/>
    <w:rsid w:val="00B344DC"/>
    <w:rsid w:val="00B46B97"/>
    <w:rsid w:val="00B519BF"/>
    <w:rsid w:val="00B51BE2"/>
    <w:rsid w:val="00B62575"/>
    <w:rsid w:val="00B62F53"/>
    <w:rsid w:val="00B65B80"/>
    <w:rsid w:val="00B70970"/>
    <w:rsid w:val="00B779F5"/>
    <w:rsid w:val="00B8394B"/>
    <w:rsid w:val="00B861DE"/>
    <w:rsid w:val="00B86323"/>
    <w:rsid w:val="00B92A22"/>
    <w:rsid w:val="00B96F5E"/>
    <w:rsid w:val="00BA039A"/>
    <w:rsid w:val="00BD380A"/>
    <w:rsid w:val="00BD4FA2"/>
    <w:rsid w:val="00BD5D80"/>
    <w:rsid w:val="00BD6688"/>
    <w:rsid w:val="00BD693C"/>
    <w:rsid w:val="00BE26FD"/>
    <w:rsid w:val="00BE2EA9"/>
    <w:rsid w:val="00BE48D3"/>
    <w:rsid w:val="00BE5365"/>
    <w:rsid w:val="00BF0913"/>
    <w:rsid w:val="00BF0D62"/>
    <w:rsid w:val="00C00134"/>
    <w:rsid w:val="00C14A76"/>
    <w:rsid w:val="00C15511"/>
    <w:rsid w:val="00C1630E"/>
    <w:rsid w:val="00C24F42"/>
    <w:rsid w:val="00C269F1"/>
    <w:rsid w:val="00C35CDC"/>
    <w:rsid w:val="00C46103"/>
    <w:rsid w:val="00C4642E"/>
    <w:rsid w:val="00C50285"/>
    <w:rsid w:val="00C51590"/>
    <w:rsid w:val="00C54AC9"/>
    <w:rsid w:val="00C57C4D"/>
    <w:rsid w:val="00C637CE"/>
    <w:rsid w:val="00C66640"/>
    <w:rsid w:val="00C727C3"/>
    <w:rsid w:val="00C75999"/>
    <w:rsid w:val="00C77A83"/>
    <w:rsid w:val="00C86808"/>
    <w:rsid w:val="00C93DB7"/>
    <w:rsid w:val="00CA76E0"/>
    <w:rsid w:val="00CB492E"/>
    <w:rsid w:val="00CB71A5"/>
    <w:rsid w:val="00CB7C74"/>
    <w:rsid w:val="00CD0802"/>
    <w:rsid w:val="00CD0B47"/>
    <w:rsid w:val="00CD7911"/>
    <w:rsid w:val="00CE1A75"/>
    <w:rsid w:val="00CF58AD"/>
    <w:rsid w:val="00CF6494"/>
    <w:rsid w:val="00CF7DC3"/>
    <w:rsid w:val="00D04E2A"/>
    <w:rsid w:val="00D12F9B"/>
    <w:rsid w:val="00D17A5A"/>
    <w:rsid w:val="00D51F1A"/>
    <w:rsid w:val="00D64AB4"/>
    <w:rsid w:val="00D65420"/>
    <w:rsid w:val="00D662F7"/>
    <w:rsid w:val="00D6633E"/>
    <w:rsid w:val="00D677BA"/>
    <w:rsid w:val="00D80EEE"/>
    <w:rsid w:val="00D86071"/>
    <w:rsid w:val="00D86C18"/>
    <w:rsid w:val="00D92130"/>
    <w:rsid w:val="00DA7F8E"/>
    <w:rsid w:val="00DB3DCC"/>
    <w:rsid w:val="00DC2B98"/>
    <w:rsid w:val="00DC5A46"/>
    <w:rsid w:val="00DD14CF"/>
    <w:rsid w:val="00DE23B3"/>
    <w:rsid w:val="00DE730A"/>
    <w:rsid w:val="00DE79D5"/>
    <w:rsid w:val="00DF616F"/>
    <w:rsid w:val="00E03ED3"/>
    <w:rsid w:val="00E04D60"/>
    <w:rsid w:val="00E06B68"/>
    <w:rsid w:val="00E12A7A"/>
    <w:rsid w:val="00E14628"/>
    <w:rsid w:val="00E152DC"/>
    <w:rsid w:val="00E161E6"/>
    <w:rsid w:val="00E1747E"/>
    <w:rsid w:val="00E212B2"/>
    <w:rsid w:val="00E223F9"/>
    <w:rsid w:val="00E23FA8"/>
    <w:rsid w:val="00E241FA"/>
    <w:rsid w:val="00E305B6"/>
    <w:rsid w:val="00E45778"/>
    <w:rsid w:val="00E477D6"/>
    <w:rsid w:val="00E50E3A"/>
    <w:rsid w:val="00E52C05"/>
    <w:rsid w:val="00E52CC0"/>
    <w:rsid w:val="00E61984"/>
    <w:rsid w:val="00E71AA6"/>
    <w:rsid w:val="00E80068"/>
    <w:rsid w:val="00E844C7"/>
    <w:rsid w:val="00E9110D"/>
    <w:rsid w:val="00EA5237"/>
    <w:rsid w:val="00EA6B08"/>
    <w:rsid w:val="00EB7664"/>
    <w:rsid w:val="00ED1B95"/>
    <w:rsid w:val="00EE0438"/>
    <w:rsid w:val="00EE2251"/>
    <w:rsid w:val="00EE60D7"/>
    <w:rsid w:val="00F154B9"/>
    <w:rsid w:val="00F21687"/>
    <w:rsid w:val="00F21F64"/>
    <w:rsid w:val="00F27773"/>
    <w:rsid w:val="00F3251D"/>
    <w:rsid w:val="00F32C23"/>
    <w:rsid w:val="00F40134"/>
    <w:rsid w:val="00F41791"/>
    <w:rsid w:val="00F45A30"/>
    <w:rsid w:val="00F523F6"/>
    <w:rsid w:val="00F53FD8"/>
    <w:rsid w:val="00F65EA1"/>
    <w:rsid w:val="00F71B11"/>
    <w:rsid w:val="00F87BE6"/>
    <w:rsid w:val="00F9727D"/>
    <w:rsid w:val="00FA2853"/>
    <w:rsid w:val="00FA683C"/>
    <w:rsid w:val="00FB1737"/>
    <w:rsid w:val="00FB2D03"/>
    <w:rsid w:val="00FC4D42"/>
    <w:rsid w:val="00FE089A"/>
    <w:rsid w:val="00FE1250"/>
    <w:rsid w:val="00FE16A2"/>
    <w:rsid w:val="00FE1E0E"/>
    <w:rsid w:val="00FE3A17"/>
    <w:rsid w:val="00FE721B"/>
    <w:rsid w:val="00FF1929"/>
    <w:rsid w:val="00FF2EEF"/>
    <w:rsid w:val="00FF3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BFB2BA"/>
  <w15:chartTrackingRefBased/>
  <w15:docId w15:val="{D9C3BACF-A830-46FE-A009-74568AAED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571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77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277B3"/>
  </w:style>
  <w:style w:type="paragraph" w:styleId="a4">
    <w:name w:val="footer"/>
    <w:basedOn w:val="a"/>
    <w:link w:val="Char0"/>
    <w:uiPriority w:val="99"/>
    <w:unhideWhenUsed/>
    <w:rsid w:val="008277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277B3"/>
  </w:style>
  <w:style w:type="character" w:styleId="a5">
    <w:name w:val="annotation reference"/>
    <w:basedOn w:val="a0"/>
    <w:uiPriority w:val="99"/>
    <w:semiHidden/>
    <w:unhideWhenUsed/>
    <w:rsid w:val="00D662F7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D662F7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D662F7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D662F7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D662F7"/>
    <w:rPr>
      <w:b/>
      <w:bCs/>
    </w:rPr>
  </w:style>
  <w:style w:type="paragraph" w:styleId="a8">
    <w:name w:val="caption"/>
    <w:basedOn w:val="a"/>
    <w:next w:val="a"/>
    <w:uiPriority w:val="35"/>
    <w:unhideWhenUsed/>
    <w:qFormat/>
    <w:rsid w:val="006D75C2"/>
    <w:rPr>
      <w:b/>
      <w:bCs/>
      <w:szCs w:val="20"/>
    </w:rPr>
  </w:style>
  <w:style w:type="paragraph" w:styleId="a9">
    <w:name w:val="Revision"/>
    <w:hidden/>
    <w:uiPriority w:val="99"/>
    <w:semiHidden/>
    <w:rsid w:val="009D57CA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320D14-D781-4A97-9CEA-E9590A669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8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유선</dc:creator>
  <cp:keywords/>
  <dc:description/>
  <cp:lastModifiedBy>이제인</cp:lastModifiedBy>
  <cp:revision>2</cp:revision>
  <dcterms:created xsi:type="dcterms:W3CDTF">2024-04-22T02:17:00Z</dcterms:created>
  <dcterms:modified xsi:type="dcterms:W3CDTF">2024-04-22T02:17:00Z</dcterms:modified>
</cp:coreProperties>
</file>